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30AA" w:rsidRDefault="000930AA" w:rsidP="000930AA">
      <w:pPr>
        <w:keepNext/>
      </w:pPr>
      <w:r>
        <w:rPr>
          <w:noProof/>
          <w:lang w:eastAsia="de-CH"/>
        </w:rPr>
        <w:drawing>
          <wp:inline distT="0" distB="0" distL="0" distR="0" wp14:anchorId="2E829322" wp14:editId="62533E84">
            <wp:extent cx="5752145" cy="5745480"/>
            <wp:effectExtent l="0" t="0" r="127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145" cy="5745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4760" w:rsidRPr="000930AA" w:rsidRDefault="00CF7C1C" w:rsidP="000930AA">
      <w:pPr>
        <w:pStyle w:val="Caption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Figure S7</w:t>
      </w:r>
      <w:bookmarkStart w:id="0" w:name="_GoBack"/>
      <w:bookmarkEnd w:id="0"/>
      <w:r w:rsidR="000930AA" w:rsidRPr="000930AA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Distribution of the number of ROH in different length classes and for each population</w:t>
      </w:r>
      <w:r w:rsidR="000930AA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</w:p>
    <w:sectPr w:rsidR="00A54760" w:rsidRPr="000930AA" w:rsidSect="000930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BC0"/>
    <w:rsid w:val="00073574"/>
    <w:rsid w:val="000930AA"/>
    <w:rsid w:val="000A56F0"/>
    <w:rsid w:val="000E16E3"/>
    <w:rsid w:val="001177D6"/>
    <w:rsid w:val="00376912"/>
    <w:rsid w:val="0043226B"/>
    <w:rsid w:val="00562671"/>
    <w:rsid w:val="00622CE1"/>
    <w:rsid w:val="00657258"/>
    <w:rsid w:val="007257D3"/>
    <w:rsid w:val="0075742D"/>
    <w:rsid w:val="008266F4"/>
    <w:rsid w:val="00A4572A"/>
    <w:rsid w:val="00A54760"/>
    <w:rsid w:val="00A74016"/>
    <w:rsid w:val="00BD54E8"/>
    <w:rsid w:val="00C40BC8"/>
    <w:rsid w:val="00CF7C1C"/>
    <w:rsid w:val="00D164FC"/>
    <w:rsid w:val="00E4464D"/>
    <w:rsid w:val="00EA745C"/>
    <w:rsid w:val="00EB6BC0"/>
    <w:rsid w:val="00F815B4"/>
    <w:rsid w:val="00FB4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912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74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45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A745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912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74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45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A745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rner Fachhochschule</Company>
  <LinksUpToDate>false</LinksUpToDate>
  <CharactersWithSpaces>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gner-Hasler Heidi</dc:creator>
  <cp:lastModifiedBy>Signer-Hasler Heidi</cp:lastModifiedBy>
  <cp:revision>5</cp:revision>
  <dcterms:created xsi:type="dcterms:W3CDTF">2017-10-18T11:07:00Z</dcterms:created>
  <dcterms:modified xsi:type="dcterms:W3CDTF">2017-10-18T14:38:00Z</dcterms:modified>
</cp:coreProperties>
</file>